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DE6E6" w14:textId="77777777" w:rsidR="00A7541A" w:rsidRPr="00CF0C58" w:rsidRDefault="00A7541A" w:rsidP="00A7541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proofErr w:type="gramStart"/>
      <w:r w:rsidRPr="00CF0C58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S4 Table.</w:t>
      </w:r>
      <w:proofErr w:type="gramEnd"/>
      <w:r w:rsidRPr="00CF0C58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CF0C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ositive rates of </w:t>
      </w:r>
      <w:r w:rsidRPr="00CF0C5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O. </w:t>
      </w:r>
      <w:proofErr w:type="spellStart"/>
      <w:r w:rsidRPr="00CF0C5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viverrini</w:t>
      </w:r>
      <w:proofErr w:type="spellEnd"/>
      <w:r w:rsidRPr="00CF0C5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CF0C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ection determined by urine antigen detection assay in groups of participants stratified by intensity of infection (EPG).</w:t>
      </w:r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 KKN</w:t>
      </w:r>
      <w:r w:rsidRPr="00CF0C58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proofErr w:type="spellStart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Muang</w:t>
      </w:r>
      <w:proofErr w:type="spellEnd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istrict, </w:t>
      </w:r>
      <w:proofErr w:type="spellStart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Khon</w:t>
      </w:r>
      <w:proofErr w:type="spellEnd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Kaen</w:t>
      </w:r>
      <w:proofErr w:type="spellEnd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vince, KSN</w:t>
      </w:r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  <w:cs/>
        </w:rPr>
        <w:t>:</w:t>
      </w:r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Nong Kung Sri District, </w:t>
      </w:r>
      <w:proofErr w:type="spellStart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Kalasin</w:t>
      </w:r>
      <w:proofErr w:type="spellEnd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vince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21"/>
        <w:gridCol w:w="3238"/>
        <w:gridCol w:w="1074"/>
        <w:gridCol w:w="2468"/>
      </w:tblGrid>
      <w:tr w:rsidR="00A7541A" w:rsidRPr="00CF0C58" w14:paraId="37E12E84" w14:textId="77777777" w:rsidTr="00B87698">
        <w:trPr>
          <w:trHeight w:val="1165"/>
        </w:trPr>
        <w:tc>
          <w:tcPr>
            <w:tcW w:w="1521" w:type="dxa"/>
          </w:tcPr>
          <w:p w14:paraId="693FE204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2CE92D6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3238" w:type="dxa"/>
            <w:vAlign w:val="center"/>
          </w:tcPr>
          <w:p w14:paraId="59E3FE59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nsity group</w:t>
            </w:r>
          </w:p>
          <w:p w14:paraId="1AA177AC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CF0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O. </w:t>
            </w:r>
            <w:proofErr w:type="spellStart"/>
            <w:r w:rsidRPr="00CF0C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iverrini</w:t>
            </w:r>
            <w:proofErr w:type="spellEnd"/>
            <w:r w:rsidRPr="00CF0C5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PG)</w:t>
            </w:r>
          </w:p>
        </w:tc>
        <w:tc>
          <w:tcPr>
            <w:tcW w:w="1074" w:type="dxa"/>
            <w:vAlign w:val="center"/>
          </w:tcPr>
          <w:p w14:paraId="3F78C512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468" w:type="dxa"/>
            <w:vAlign w:val="center"/>
          </w:tcPr>
          <w:p w14:paraId="172D173D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positive by urine assay (%)</w:t>
            </w:r>
          </w:p>
        </w:tc>
      </w:tr>
      <w:tr w:rsidR="00A7541A" w:rsidRPr="00CF0C58" w14:paraId="39D92A0E" w14:textId="77777777" w:rsidTr="00B87698">
        <w:trPr>
          <w:trHeight w:val="383"/>
        </w:trPr>
        <w:tc>
          <w:tcPr>
            <w:tcW w:w="1521" w:type="dxa"/>
            <w:vMerge w:val="restart"/>
            <w:vAlign w:val="center"/>
          </w:tcPr>
          <w:p w14:paraId="54C25000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KN</w:t>
            </w:r>
          </w:p>
        </w:tc>
        <w:tc>
          <w:tcPr>
            <w:tcW w:w="3238" w:type="dxa"/>
          </w:tcPr>
          <w:p w14:paraId="3D83E5DE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4" w:type="dxa"/>
          </w:tcPr>
          <w:p w14:paraId="081655A3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2468" w:type="dxa"/>
          </w:tcPr>
          <w:p w14:paraId="5BDFF57A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.8)</w:t>
            </w:r>
          </w:p>
        </w:tc>
      </w:tr>
      <w:tr w:rsidR="00A7541A" w:rsidRPr="00CF0C58" w14:paraId="34D1A95B" w14:textId="77777777" w:rsidTr="00B87698">
        <w:trPr>
          <w:trHeight w:val="399"/>
        </w:trPr>
        <w:tc>
          <w:tcPr>
            <w:tcW w:w="1521" w:type="dxa"/>
            <w:vMerge/>
            <w:vAlign w:val="center"/>
          </w:tcPr>
          <w:p w14:paraId="5B2F21AB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3A2B7B02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EPG (1-50)</w:t>
            </w:r>
          </w:p>
        </w:tc>
        <w:tc>
          <w:tcPr>
            <w:tcW w:w="1074" w:type="dxa"/>
          </w:tcPr>
          <w:p w14:paraId="311AC60F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468" w:type="dxa"/>
          </w:tcPr>
          <w:p w14:paraId="6B2CE81E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89.9)</w:t>
            </w:r>
          </w:p>
        </w:tc>
      </w:tr>
      <w:tr w:rsidR="00A7541A" w:rsidRPr="00CF0C58" w14:paraId="06204CF6" w14:textId="77777777" w:rsidTr="00B87698">
        <w:trPr>
          <w:trHeight w:val="393"/>
        </w:trPr>
        <w:tc>
          <w:tcPr>
            <w:tcW w:w="1521" w:type="dxa"/>
            <w:vMerge/>
            <w:vAlign w:val="center"/>
          </w:tcPr>
          <w:p w14:paraId="6A5AD59B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39C19B70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EPG (51-100)</w:t>
            </w:r>
          </w:p>
        </w:tc>
        <w:tc>
          <w:tcPr>
            <w:tcW w:w="1074" w:type="dxa"/>
          </w:tcPr>
          <w:p w14:paraId="5374E264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68" w:type="dxa"/>
          </w:tcPr>
          <w:p w14:paraId="461DF3D7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00)</w:t>
            </w:r>
          </w:p>
        </w:tc>
      </w:tr>
      <w:tr w:rsidR="00A7541A" w:rsidRPr="00CF0C58" w14:paraId="71323403" w14:textId="77777777" w:rsidTr="00B87698">
        <w:trPr>
          <w:trHeight w:val="383"/>
        </w:trPr>
        <w:tc>
          <w:tcPr>
            <w:tcW w:w="1521" w:type="dxa"/>
            <w:vMerge/>
            <w:vAlign w:val="center"/>
          </w:tcPr>
          <w:p w14:paraId="20352248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3170DE60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EPG (&gt;100)</w:t>
            </w:r>
          </w:p>
        </w:tc>
        <w:tc>
          <w:tcPr>
            <w:tcW w:w="1074" w:type="dxa"/>
          </w:tcPr>
          <w:p w14:paraId="520FE7E2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68" w:type="dxa"/>
          </w:tcPr>
          <w:p w14:paraId="473FAF3B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00)</w:t>
            </w:r>
          </w:p>
        </w:tc>
      </w:tr>
      <w:tr w:rsidR="00A7541A" w:rsidRPr="00CF0C58" w14:paraId="653A2B50" w14:textId="77777777" w:rsidTr="00B87698">
        <w:trPr>
          <w:trHeight w:val="399"/>
        </w:trPr>
        <w:tc>
          <w:tcPr>
            <w:tcW w:w="1521" w:type="dxa"/>
            <w:vMerge/>
            <w:vAlign w:val="center"/>
          </w:tcPr>
          <w:p w14:paraId="2E023F2B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shd w:val="clear" w:color="auto" w:fill="auto"/>
          </w:tcPr>
          <w:p w14:paraId="273E13A3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74" w:type="dxa"/>
            <w:shd w:val="clear" w:color="auto" w:fill="auto"/>
          </w:tcPr>
          <w:p w14:paraId="138424D7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2468" w:type="dxa"/>
            <w:shd w:val="clear" w:color="auto" w:fill="auto"/>
          </w:tcPr>
          <w:p w14:paraId="4F8610AA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2 (28.3)</w:t>
            </w:r>
          </w:p>
        </w:tc>
      </w:tr>
      <w:tr w:rsidR="00A7541A" w:rsidRPr="00CF0C58" w14:paraId="72763103" w14:textId="77777777" w:rsidTr="00B87698">
        <w:trPr>
          <w:trHeight w:val="383"/>
        </w:trPr>
        <w:tc>
          <w:tcPr>
            <w:tcW w:w="1521" w:type="dxa"/>
            <w:vMerge w:val="restart"/>
            <w:vAlign w:val="center"/>
          </w:tcPr>
          <w:p w14:paraId="039C88F0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SN</w:t>
            </w:r>
          </w:p>
        </w:tc>
        <w:tc>
          <w:tcPr>
            <w:tcW w:w="3238" w:type="dxa"/>
          </w:tcPr>
          <w:p w14:paraId="273E0FBE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4" w:type="dxa"/>
          </w:tcPr>
          <w:p w14:paraId="12EEBA7A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6</w:t>
            </w:r>
          </w:p>
        </w:tc>
        <w:tc>
          <w:tcPr>
            <w:tcW w:w="2468" w:type="dxa"/>
          </w:tcPr>
          <w:p w14:paraId="6B74949D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20.0)</w:t>
            </w:r>
          </w:p>
        </w:tc>
      </w:tr>
      <w:tr w:rsidR="00A7541A" w:rsidRPr="00CF0C58" w14:paraId="62B416CB" w14:textId="77777777" w:rsidTr="00B87698">
        <w:trPr>
          <w:trHeight w:val="383"/>
        </w:trPr>
        <w:tc>
          <w:tcPr>
            <w:tcW w:w="1521" w:type="dxa"/>
            <w:vMerge/>
            <w:vAlign w:val="center"/>
          </w:tcPr>
          <w:p w14:paraId="3B43222C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1982C2FC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EPG (1-50)</w:t>
            </w:r>
          </w:p>
        </w:tc>
        <w:tc>
          <w:tcPr>
            <w:tcW w:w="1074" w:type="dxa"/>
          </w:tcPr>
          <w:p w14:paraId="487EFE96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2468" w:type="dxa"/>
          </w:tcPr>
          <w:p w14:paraId="4AF98D71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84.1)</w:t>
            </w:r>
          </w:p>
        </w:tc>
      </w:tr>
      <w:tr w:rsidR="00A7541A" w:rsidRPr="00CF0C58" w14:paraId="03D00FFC" w14:textId="77777777" w:rsidTr="00B87698">
        <w:trPr>
          <w:trHeight w:val="395"/>
        </w:trPr>
        <w:tc>
          <w:tcPr>
            <w:tcW w:w="1521" w:type="dxa"/>
            <w:vMerge/>
            <w:vAlign w:val="center"/>
          </w:tcPr>
          <w:p w14:paraId="31DB556B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4668C462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EPG (51-100)</w:t>
            </w:r>
          </w:p>
        </w:tc>
        <w:tc>
          <w:tcPr>
            <w:tcW w:w="1074" w:type="dxa"/>
          </w:tcPr>
          <w:p w14:paraId="3C42CDA0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68" w:type="dxa"/>
          </w:tcPr>
          <w:p w14:paraId="69D74DC9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91.6)</w:t>
            </w:r>
          </w:p>
        </w:tc>
      </w:tr>
      <w:tr w:rsidR="00A7541A" w:rsidRPr="00CF0C58" w14:paraId="0A997E12" w14:textId="77777777" w:rsidTr="00B87698">
        <w:trPr>
          <w:trHeight w:val="383"/>
        </w:trPr>
        <w:tc>
          <w:tcPr>
            <w:tcW w:w="1521" w:type="dxa"/>
            <w:vMerge/>
            <w:vAlign w:val="center"/>
          </w:tcPr>
          <w:p w14:paraId="6001E29A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435F26A8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EPG (&gt;100)</w:t>
            </w:r>
          </w:p>
        </w:tc>
        <w:tc>
          <w:tcPr>
            <w:tcW w:w="1074" w:type="dxa"/>
          </w:tcPr>
          <w:p w14:paraId="345AC669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68" w:type="dxa"/>
          </w:tcPr>
          <w:p w14:paraId="197A79A5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00)</w:t>
            </w:r>
          </w:p>
        </w:tc>
      </w:tr>
      <w:tr w:rsidR="00A7541A" w:rsidRPr="00CF0C58" w14:paraId="3CC3168A" w14:textId="77777777" w:rsidTr="00B87698">
        <w:trPr>
          <w:trHeight w:val="383"/>
        </w:trPr>
        <w:tc>
          <w:tcPr>
            <w:tcW w:w="1521" w:type="dxa"/>
            <w:vMerge/>
            <w:vAlign w:val="center"/>
          </w:tcPr>
          <w:p w14:paraId="3D8624D2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5E3F738A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74" w:type="dxa"/>
          </w:tcPr>
          <w:p w14:paraId="43405A83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2468" w:type="dxa"/>
          </w:tcPr>
          <w:p w14:paraId="16DD2437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0 (31.1)</w:t>
            </w:r>
          </w:p>
        </w:tc>
      </w:tr>
      <w:tr w:rsidR="00A7541A" w:rsidRPr="00CF0C58" w14:paraId="3B8384FD" w14:textId="77777777" w:rsidTr="00B87698">
        <w:trPr>
          <w:trHeight w:val="383"/>
        </w:trPr>
        <w:tc>
          <w:tcPr>
            <w:tcW w:w="1521" w:type="dxa"/>
            <w:vMerge w:val="restart"/>
            <w:vAlign w:val="center"/>
          </w:tcPr>
          <w:p w14:paraId="23448DB1" w14:textId="77777777" w:rsidR="00A7541A" w:rsidRPr="00CF0C58" w:rsidRDefault="00A7541A" w:rsidP="00B87698">
            <w:pPr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eastAsia="Times New Roman" w:hAnsi="Times New Roman" w:cs="Times New Roman"/>
                <w:sz w:val="24"/>
                <w:szCs w:val="24"/>
              </w:rPr>
              <w:t>Both sites</w:t>
            </w:r>
          </w:p>
        </w:tc>
        <w:tc>
          <w:tcPr>
            <w:tcW w:w="3238" w:type="dxa"/>
          </w:tcPr>
          <w:p w14:paraId="17FC85D0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4" w:type="dxa"/>
          </w:tcPr>
          <w:p w14:paraId="4DA62D1E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2468" w:type="dxa"/>
          </w:tcPr>
          <w:p w14:paraId="7B1DA658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15.3)</w:t>
            </w:r>
          </w:p>
        </w:tc>
      </w:tr>
      <w:tr w:rsidR="00A7541A" w:rsidRPr="00CF0C58" w14:paraId="3E438AF7" w14:textId="77777777" w:rsidTr="00B87698">
        <w:trPr>
          <w:trHeight w:val="383"/>
        </w:trPr>
        <w:tc>
          <w:tcPr>
            <w:tcW w:w="1521" w:type="dxa"/>
            <w:vMerge/>
          </w:tcPr>
          <w:p w14:paraId="3F91C40A" w14:textId="77777777" w:rsidR="00A7541A" w:rsidRPr="00CF0C58" w:rsidRDefault="00A7541A" w:rsidP="00B87698">
            <w:pPr>
              <w:spacing w:line="276" w:lineRule="auto"/>
              <w:contextualSpacing/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561A7D36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EPG (1-50)</w:t>
            </w:r>
          </w:p>
        </w:tc>
        <w:tc>
          <w:tcPr>
            <w:tcW w:w="1074" w:type="dxa"/>
          </w:tcPr>
          <w:p w14:paraId="514268B1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2468" w:type="dxa"/>
          </w:tcPr>
          <w:p w14:paraId="7BB7339A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(86.4)</w:t>
            </w:r>
          </w:p>
        </w:tc>
      </w:tr>
      <w:tr w:rsidR="00A7541A" w:rsidRPr="00CF0C58" w14:paraId="320EE2C3" w14:textId="77777777" w:rsidTr="00B87698">
        <w:trPr>
          <w:trHeight w:val="397"/>
        </w:trPr>
        <w:tc>
          <w:tcPr>
            <w:tcW w:w="1521" w:type="dxa"/>
            <w:vMerge/>
          </w:tcPr>
          <w:p w14:paraId="4036EE7C" w14:textId="77777777" w:rsidR="00A7541A" w:rsidRPr="00CF0C58" w:rsidRDefault="00A7541A" w:rsidP="00B87698">
            <w:pPr>
              <w:spacing w:line="276" w:lineRule="auto"/>
              <w:contextualSpacing/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1667F333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EPG (51-100)</w:t>
            </w:r>
          </w:p>
        </w:tc>
        <w:tc>
          <w:tcPr>
            <w:tcW w:w="1074" w:type="dxa"/>
          </w:tcPr>
          <w:p w14:paraId="2CE9B170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468" w:type="dxa"/>
          </w:tcPr>
          <w:p w14:paraId="1C48DB39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95.2)</w:t>
            </w:r>
          </w:p>
        </w:tc>
      </w:tr>
      <w:tr w:rsidR="00A7541A" w:rsidRPr="00CF0C58" w14:paraId="6DE399BD" w14:textId="77777777" w:rsidTr="00B87698">
        <w:trPr>
          <w:trHeight w:val="383"/>
        </w:trPr>
        <w:tc>
          <w:tcPr>
            <w:tcW w:w="1521" w:type="dxa"/>
            <w:vMerge/>
          </w:tcPr>
          <w:p w14:paraId="001E3081" w14:textId="77777777" w:rsidR="00A7541A" w:rsidRPr="00CF0C58" w:rsidRDefault="00A7541A" w:rsidP="00B87698">
            <w:pPr>
              <w:spacing w:line="276" w:lineRule="auto"/>
              <w:contextualSpacing/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21377A4A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EPG (&gt;100)</w:t>
            </w:r>
          </w:p>
        </w:tc>
        <w:tc>
          <w:tcPr>
            <w:tcW w:w="1074" w:type="dxa"/>
          </w:tcPr>
          <w:p w14:paraId="685B2FEA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68" w:type="dxa"/>
          </w:tcPr>
          <w:p w14:paraId="0D4A13BB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00)</w:t>
            </w:r>
          </w:p>
        </w:tc>
      </w:tr>
      <w:tr w:rsidR="00A7541A" w:rsidRPr="00D044F5" w14:paraId="4B019FBE" w14:textId="77777777" w:rsidTr="00B87698">
        <w:trPr>
          <w:trHeight w:val="383"/>
        </w:trPr>
        <w:tc>
          <w:tcPr>
            <w:tcW w:w="1521" w:type="dxa"/>
            <w:vMerge/>
          </w:tcPr>
          <w:p w14:paraId="4F8DD953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</w:tcPr>
          <w:p w14:paraId="0FD73420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74" w:type="dxa"/>
          </w:tcPr>
          <w:p w14:paraId="4DF7637A" w14:textId="77777777" w:rsidR="00A7541A" w:rsidRPr="00CF0C58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01</w:t>
            </w:r>
          </w:p>
        </w:tc>
        <w:tc>
          <w:tcPr>
            <w:tcW w:w="2468" w:type="dxa"/>
          </w:tcPr>
          <w:p w14:paraId="26B00D79" w14:textId="77777777" w:rsidR="00A7541A" w:rsidRPr="00D044F5" w:rsidRDefault="00A7541A" w:rsidP="00B8769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2 (30.2)</w:t>
            </w:r>
          </w:p>
        </w:tc>
      </w:tr>
    </w:tbl>
    <w:p w14:paraId="185A0C20" w14:textId="77777777" w:rsidR="00A7541A" w:rsidRPr="00406A18" w:rsidRDefault="00A7541A" w:rsidP="00A7541A">
      <w:pPr>
        <w:rPr>
          <w:rFonts w:ascii="Times New Roman" w:hAnsi="Times New Roman" w:cs="Times New Roman"/>
          <w:sz w:val="24"/>
          <w:szCs w:val="24"/>
        </w:rPr>
      </w:pPr>
    </w:p>
    <w:p w14:paraId="7D490035" w14:textId="77777777" w:rsidR="00DB29D5" w:rsidRDefault="00DB29D5"/>
    <w:sectPr w:rsidR="00DB29D5" w:rsidSect="005C7990">
      <w:pgSz w:w="11906" w:h="16838"/>
      <w:pgMar w:top="2160" w:right="1440" w:bottom="1440" w:left="216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E3673"/>
    <w:multiLevelType w:val="hybridMultilevel"/>
    <w:tmpl w:val="BA7808A4"/>
    <w:lvl w:ilvl="0" w:tplc="1584B0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1A"/>
    <w:rsid w:val="000036F1"/>
    <w:rsid w:val="00020046"/>
    <w:rsid w:val="00054165"/>
    <w:rsid w:val="00065EDF"/>
    <w:rsid w:val="00084273"/>
    <w:rsid w:val="000C2C02"/>
    <w:rsid w:val="00100014"/>
    <w:rsid w:val="00150246"/>
    <w:rsid w:val="001A1C93"/>
    <w:rsid w:val="001B5FBC"/>
    <w:rsid w:val="001D33BD"/>
    <w:rsid w:val="001F5334"/>
    <w:rsid w:val="00204556"/>
    <w:rsid w:val="00232237"/>
    <w:rsid w:val="00242EEE"/>
    <w:rsid w:val="0030366C"/>
    <w:rsid w:val="00351AF6"/>
    <w:rsid w:val="003664A2"/>
    <w:rsid w:val="00380D9A"/>
    <w:rsid w:val="003821F2"/>
    <w:rsid w:val="00394BC1"/>
    <w:rsid w:val="003B301C"/>
    <w:rsid w:val="00412865"/>
    <w:rsid w:val="004870B7"/>
    <w:rsid w:val="004905FD"/>
    <w:rsid w:val="004A19C8"/>
    <w:rsid w:val="004B040E"/>
    <w:rsid w:val="004C4418"/>
    <w:rsid w:val="004D5E18"/>
    <w:rsid w:val="004E4086"/>
    <w:rsid w:val="0054101E"/>
    <w:rsid w:val="00550C7A"/>
    <w:rsid w:val="00587E6B"/>
    <w:rsid w:val="005902CF"/>
    <w:rsid w:val="005E2A11"/>
    <w:rsid w:val="005E7207"/>
    <w:rsid w:val="006014E2"/>
    <w:rsid w:val="00636249"/>
    <w:rsid w:val="006C0DCB"/>
    <w:rsid w:val="006D18B3"/>
    <w:rsid w:val="006F301D"/>
    <w:rsid w:val="006F5D19"/>
    <w:rsid w:val="006F5E9C"/>
    <w:rsid w:val="00700D96"/>
    <w:rsid w:val="00731A5E"/>
    <w:rsid w:val="00756923"/>
    <w:rsid w:val="00771E07"/>
    <w:rsid w:val="007A4DAC"/>
    <w:rsid w:val="007D426A"/>
    <w:rsid w:val="008065DD"/>
    <w:rsid w:val="008335EB"/>
    <w:rsid w:val="008516D0"/>
    <w:rsid w:val="00871C57"/>
    <w:rsid w:val="00885D3A"/>
    <w:rsid w:val="008F161D"/>
    <w:rsid w:val="008F5B73"/>
    <w:rsid w:val="009545C3"/>
    <w:rsid w:val="00973C1A"/>
    <w:rsid w:val="00983E4D"/>
    <w:rsid w:val="00990456"/>
    <w:rsid w:val="00991652"/>
    <w:rsid w:val="00993669"/>
    <w:rsid w:val="00994AF8"/>
    <w:rsid w:val="009C446A"/>
    <w:rsid w:val="009D544F"/>
    <w:rsid w:val="009E4776"/>
    <w:rsid w:val="00A14C76"/>
    <w:rsid w:val="00A26729"/>
    <w:rsid w:val="00A26A0A"/>
    <w:rsid w:val="00A649FD"/>
    <w:rsid w:val="00A7541A"/>
    <w:rsid w:val="00AB7F4A"/>
    <w:rsid w:val="00AD78C5"/>
    <w:rsid w:val="00B12ADC"/>
    <w:rsid w:val="00B16EDF"/>
    <w:rsid w:val="00B2442D"/>
    <w:rsid w:val="00B33593"/>
    <w:rsid w:val="00B524C9"/>
    <w:rsid w:val="00B543E7"/>
    <w:rsid w:val="00BA748A"/>
    <w:rsid w:val="00BF21FF"/>
    <w:rsid w:val="00BF7072"/>
    <w:rsid w:val="00C0662E"/>
    <w:rsid w:val="00C62022"/>
    <w:rsid w:val="00C970B0"/>
    <w:rsid w:val="00CA6C66"/>
    <w:rsid w:val="00CE7945"/>
    <w:rsid w:val="00D0468D"/>
    <w:rsid w:val="00D14F59"/>
    <w:rsid w:val="00D30D82"/>
    <w:rsid w:val="00D50CD5"/>
    <w:rsid w:val="00D61351"/>
    <w:rsid w:val="00DB02DF"/>
    <w:rsid w:val="00DB29D5"/>
    <w:rsid w:val="00DB2C04"/>
    <w:rsid w:val="00E02D44"/>
    <w:rsid w:val="00E80DD0"/>
    <w:rsid w:val="00E8382B"/>
    <w:rsid w:val="00EB1C2D"/>
    <w:rsid w:val="00F35503"/>
    <w:rsid w:val="00F66292"/>
    <w:rsid w:val="00F80378"/>
    <w:rsid w:val="00F9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C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1A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41A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table" w:styleId="TableGrid">
    <w:name w:val="Table Grid"/>
    <w:basedOn w:val="TableNormal"/>
    <w:uiPriority w:val="39"/>
    <w:rsid w:val="00A7541A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1A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41A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table" w:styleId="TableGrid">
    <w:name w:val="Table Grid"/>
    <w:basedOn w:val="TableNormal"/>
    <w:uiPriority w:val="39"/>
    <w:rsid w:val="00A7541A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ika Worasith</dc:creator>
  <cp:lastModifiedBy>Paiboon</cp:lastModifiedBy>
  <cp:revision>2</cp:revision>
  <dcterms:created xsi:type="dcterms:W3CDTF">2022-07-09T16:42:00Z</dcterms:created>
  <dcterms:modified xsi:type="dcterms:W3CDTF">2022-07-09T16:42:00Z</dcterms:modified>
</cp:coreProperties>
</file>